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892BA" w14:textId="77777777" w:rsidR="00C75628" w:rsidRPr="001453A0" w:rsidRDefault="00C75628" w:rsidP="00C75628">
      <w:pPr>
        <w:spacing w:line="480" w:lineRule="auto"/>
        <w:rPr>
          <w:rFonts w:ascii="Times New Roman" w:eastAsia="Garamond" w:hAnsi="Times New Roman" w:cs="Times New Roman"/>
          <w:color w:val="000000" w:themeColor="text1"/>
          <w:sz w:val="40"/>
          <w:szCs w:val="40"/>
          <w:lang w:val="en-GB"/>
        </w:rPr>
      </w:pPr>
      <w:r w:rsidRPr="0792387B">
        <w:rPr>
          <w:rFonts w:ascii="Times New Roman" w:eastAsia="Garamond" w:hAnsi="Times New Roman" w:cs="Times New Roman"/>
          <w:b/>
          <w:bCs/>
          <w:color w:val="000000" w:themeColor="text1"/>
          <w:sz w:val="40"/>
          <w:szCs w:val="40"/>
          <w:lang w:val="en-GB"/>
        </w:rPr>
        <w:t xml:space="preserve">Table S5. </w:t>
      </w:r>
      <w:r w:rsidRPr="0792387B">
        <w:rPr>
          <w:rFonts w:ascii="Times New Roman" w:eastAsia="Garamond" w:hAnsi="Times New Roman" w:cs="Times New Roman"/>
          <w:color w:val="000000" w:themeColor="text1"/>
          <w:sz w:val="40"/>
          <w:szCs w:val="40"/>
          <w:lang w:val="en-GB"/>
        </w:rPr>
        <w:t>Excluded articles and reasons for exclusion</w:t>
      </w:r>
      <w:r w:rsidRPr="0792387B">
        <w:rPr>
          <w:rFonts w:ascii="Times New Roman" w:eastAsia="Garamond" w:hAnsi="Times New Roman" w:cs="Times New Roman"/>
          <w:b/>
          <w:bCs/>
          <w:color w:val="000000" w:themeColor="text1"/>
          <w:sz w:val="40"/>
          <w:szCs w:val="40"/>
          <w:lang w:val="en-GB"/>
        </w:rPr>
        <w:t xml:space="preserve"> </w:t>
      </w:r>
    </w:p>
    <w:tbl>
      <w:tblPr>
        <w:tblStyle w:val="Oformateradtabell1"/>
        <w:tblW w:w="90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95"/>
        <w:gridCol w:w="5877"/>
      </w:tblGrid>
      <w:tr w:rsidR="00C75628" w:rsidRPr="001453A0" w14:paraId="6DD3329A" w14:textId="77777777" w:rsidTr="00DB3830">
        <w:trPr>
          <w:trHeight w:val="300"/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031BCBD" w14:textId="77777777" w:rsidR="00C75628" w:rsidRPr="001453A0" w:rsidRDefault="00C75628" w:rsidP="00DB3830">
            <w:pPr>
              <w:ind w:right="520"/>
              <w:rPr>
                <w:rFonts w:ascii="Times New Roman" w:eastAsia="Garamond" w:hAnsi="Times New Roman" w:cs="Times New Roman"/>
                <w:color w:val="000000" w:themeColor="text1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lang w:val="en-GB"/>
              </w:rPr>
              <w:t>Author, year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F229053" w14:textId="77777777" w:rsidR="00C75628" w:rsidRPr="001453A0" w:rsidRDefault="00C75628" w:rsidP="00DB3830">
            <w:pPr>
              <w:ind w:right="5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lang w:val="en-GB"/>
              </w:rPr>
              <w:t xml:space="preserve"> Reason for exclusion</w:t>
            </w:r>
          </w:p>
          <w:p w14:paraId="1C07AF0C" w14:textId="77777777" w:rsidR="00C75628" w:rsidRPr="001453A0" w:rsidRDefault="00C75628" w:rsidP="00DB3830">
            <w:pPr>
              <w:ind w:right="520" w:firstLine="13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</w:rPr>
            </w:pPr>
          </w:p>
        </w:tc>
      </w:tr>
      <w:tr w:rsidR="00C75628" w:rsidRPr="00CE1D80" w14:paraId="66D05F7E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493694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Boelig</w:t>
            </w:r>
            <w:proofErr w:type="spellEnd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, 2021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BFB6B0" w14:textId="77777777" w:rsidR="00C75628" w:rsidRPr="001453A0" w:rsidRDefault="00C75628" w:rsidP="00DB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1D8BAF60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EC51A4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Brown, 2023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04FDDC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31399A97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D3B02C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Cahill, 2010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1A4799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CE1D80" w14:paraId="6D339DCF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EC5CD0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onde-Agudelo, 2025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B155C1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  <w:t>Wrong study design (no screening)</w:t>
            </w:r>
          </w:p>
        </w:tc>
      </w:tr>
      <w:tr w:rsidR="00C75628" w:rsidRPr="00CE1D80" w14:paraId="4B5BE5B4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3A0016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Crosby, 2016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224FCA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CE1D80" w14:paraId="43F7BD53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8804D5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Einerson, 2016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2E1C12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CE1D80" w14:paraId="0FAF4AE1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26EA61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Erasmus, 2005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FA3AD1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431E37B2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D86364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Facco</w:t>
            </w:r>
            <w:proofErr w:type="spellEnd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, 2013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69E25F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10EF314F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4B71B1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Granese, 2017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557ED2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390EC060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435035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Gudicha</w:t>
            </w:r>
            <w:proofErr w:type="spellEnd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, 2021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68D70D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7728675D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F6F4A0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Heath, 1998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13581E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63215E49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124D59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Hebbar, 2006a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2E4532" w14:textId="77777777" w:rsidR="00C75628" w:rsidRPr="001453A0" w:rsidRDefault="00C75628" w:rsidP="00DB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200F43A0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2B0F88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Hebbar, 2006b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8FF954C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1453A0" w14:paraId="1854C342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A221C0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Hutcheon, 2012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F5874F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publication type (commentary) </w:t>
            </w:r>
          </w:p>
        </w:tc>
      </w:tr>
      <w:tr w:rsidR="00C75628" w:rsidRPr="00CE1D80" w14:paraId="60CAFA2E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D3817D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Iams</w:t>
            </w:r>
            <w:proofErr w:type="spellEnd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, 1996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1B48F6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3ECB3286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EC9771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Jain, 2016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7AB6FF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1453A0" w14:paraId="051B5EF0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5E0903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Kuusela, 2015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8C72C1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intervention</w:t>
            </w:r>
          </w:p>
        </w:tc>
      </w:tr>
      <w:tr w:rsidR="00C75628" w:rsidRPr="00CE1D80" w14:paraId="13BD0E49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15C461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Kuusela, 2020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1B70A5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 xml:space="preserve">Wrong focus (estimate inter- and </w:t>
            </w:r>
            <w:proofErr w:type="spellStart"/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intraobserver</w:t>
            </w:r>
            <w:proofErr w:type="spellEnd"/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 xml:space="preserve"> agreement and reliability) </w:t>
            </w:r>
          </w:p>
        </w:tc>
      </w:tr>
      <w:tr w:rsidR="00C75628" w:rsidRPr="001453A0" w14:paraId="20D41DBC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6D9BDAA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Kuusela, 2021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4E16F8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No intervention</w:t>
            </w:r>
          </w:p>
        </w:tc>
      </w:tr>
      <w:tr w:rsidR="00C75628" w:rsidRPr="00CE1D80" w14:paraId="0BF60C47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856FAC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Leshno, 2024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19B9B5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CE1D80" w14:paraId="072367C8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41CA1E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Liu, 2021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BF3E84B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population (third trimester included)</w:t>
            </w:r>
          </w:p>
        </w:tc>
      </w:tr>
      <w:tr w:rsidR="00C75628" w:rsidRPr="00CE1D80" w14:paraId="70240897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5111BC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Maerdan</w:t>
            </w:r>
            <w:proofErr w:type="spellEnd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, 2017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224E55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1453A0" w14:paraId="1E62E65E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6A7068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Marotta, 2017 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6720D1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population (twins) </w:t>
            </w:r>
          </w:p>
        </w:tc>
      </w:tr>
      <w:tr w:rsidR="00C75628" w:rsidRPr="00CE1D80" w14:paraId="52AB8E69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32C61F7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Maymon, 2023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B714F3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intervention (primary screening with transabdominal ultrasound)</w:t>
            </w:r>
          </w:p>
        </w:tc>
      </w:tr>
      <w:tr w:rsidR="00C75628" w:rsidRPr="00CE1D80" w14:paraId="23A2A538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832DB6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McCurdy, 2020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7D513F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CE1D80" w14:paraId="1F90C027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A92C30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Miller, 2015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10F4EB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469AB342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285769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Navathe, 2019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AE1650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outcome (preterm labour not birth)</w:t>
            </w:r>
          </w:p>
        </w:tc>
      </w:tr>
      <w:tr w:rsidR="00C75628" w:rsidRPr="00CE1D80" w14:paraId="33143112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DBCDA8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Newnham, 2017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6D8857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intervention (primary screening with transabdominal ultrasound)</w:t>
            </w:r>
          </w:p>
        </w:tc>
      </w:tr>
      <w:tr w:rsidR="00C75628" w:rsidRPr="00CE1D80" w14:paraId="2E8B7D74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AB539C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Orzechowski, 2014a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B359DE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control group (subjects declining screening)</w:t>
            </w:r>
          </w:p>
        </w:tc>
      </w:tr>
      <w:tr w:rsidR="00C75628" w:rsidRPr="00CE1D80" w14:paraId="73CCD002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58A2E2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Orzechowski, 2014b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6D867A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focus (evaluation of implementation and acceptability of universal screening) </w:t>
            </w:r>
          </w:p>
        </w:tc>
      </w:tr>
      <w:tr w:rsidR="00C75628" w:rsidRPr="00CE1D80" w14:paraId="12FFB400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54C6D4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Orzechowski, 2015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5C6E49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1453A0" w14:paraId="3F182BF1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A9106E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awashdeh, 2024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E84126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intervention (cerclage)</w:t>
            </w:r>
          </w:p>
        </w:tc>
      </w:tr>
      <w:tr w:rsidR="00C75628" w:rsidRPr="00CE1D80" w14:paraId="3E83B7BF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D5A8DED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omero, 2025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037A9D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  <w:t>Wrong study design (no screening)</w:t>
            </w:r>
          </w:p>
        </w:tc>
      </w:tr>
      <w:tr w:rsidR="00C75628" w:rsidRPr="001453A0" w14:paraId="377F1728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2CE4A4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Romero, 2021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4C41A3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publication type (opinion) </w:t>
            </w:r>
          </w:p>
        </w:tc>
      </w:tr>
      <w:tr w:rsidR="00C75628" w:rsidRPr="00CE1D80" w14:paraId="64F0B40D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A826A2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Rosenbloom, 2020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DEEB2B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0176D9DD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3831FD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Sandager, 2003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E27386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study design (review, not systematic) </w:t>
            </w:r>
          </w:p>
        </w:tc>
      </w:tr>
      <w:tr w:rsidR="00C75628" w:rsidRPr="001453A0" w14:paraId="1B96F647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90ADBB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Schlembach, 2017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65AC7D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language (German) </w:t>
            </w:r>
          </w:p>
        </w:tc>
      </w:tr>
      <w:tr w:rsidR="00C75628" w:rsidRPr="00CE1D80" w14:paraId="7A09C8DA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72C47C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Serrvalli</w:t>
            </w:r>
            <w:proofErr w:type="spellEnd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, 2023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E86F7D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7CAC5FC2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6B471C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lastRenderedPageBreak/>
              <w:t>Shainker</w:t>
            </w:r>
            <w:proofErr w:type="spellEnd"/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, 2016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93D704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intervention (cerclage without progesterone) </w:t>
            </w:r>
          </w:p>
        </w:tc>
      </w:tr>
      <w:tr w:rsidR="00C75628" w:rsidRPr="00CE1D80" w14:paraId="63DB8584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E2953A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ilva, 2023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83DDAA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1453A0" w14:paraId="22195437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9E1315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Slager, 2012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4F0FAF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publication type (summary) </w:t>
            </w:r>
          </w:p>
        </w:tc>
      </w:tr>
      <w:tr w:rsidR="00C75628" w:rsidRPr="00CE1D80" w14:paraId="1153C3D2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C078D4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Son, 2017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E8355B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study design (review, not systematic) </w:t>
            </w:r>
          </w:p>
        </w:tc>
      </w:tr>
      <w:tr w:rsidR="00C75628" w:rsidRPr="00CE1D80" w14:paraId="6A4A611C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58C0802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Soto-Torres, 2023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1C21D2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1453A0" w14:paraId="417729CD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7C57B2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ouka</w:t>
            </w:r>
            <w:proofErr w:type="spellEnd"/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, 2019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3D306A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Duplicate publication (</w:t>
            </w:r>
            <w:proofErr w:type="spellStart"/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Souka</w:t>
            </w:r>
            <w:proofErr w:type="spellEnd"/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2024)</w:t>
            </w:r>
          </w:p>
        </w:tc>
      </w:tr>
      <w:tr w:rsidR="00C75628" w:rsidRPr="00CE1D80" w14:paraId="015EFA73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8B6867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tratulat, 2024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310378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control (screening with transabdominal ultrasound)</w:t>
            </w:r>
          </w:p>
        </w:tc>
      </w:tr>
      <w:tr w:rsidR="00C75628" w:rsidRPr="00CE1D80" w14:paraId="01FA3331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BAB7D0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Taipale, 1998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D2A7C95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5A47DA22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8A8C77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Temming, 2016a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3BB97E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control group (subjects declining screening)</w:t>
            </w:r>
          </w:p>
        </w:tc>
      </w:tr>
      <w:tr w:rsidR="00C75628" w:rsidRPr="00CE1D80" w14:paraId="1D8899D7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1882F82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Temming, 2016b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9349F2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study design (review, not systematic) </w:t>
            </w:r>
          </w:p>
        </w:tc>
      </w:tr>
      <w:tr w:rsidR="00C75628" w:rsidRPr="00CE1D80" w14:paraId="7238B85A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82872D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Van Gils, 2025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6889A6B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  <w:p w14:paraId="5198E93D" w14:textId="77777777" w:rsidR="00C75628" w:rsidRPr="001453A0" w:rsidRDefault="00C75628" w:rsidP="00DB3830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75628" w:rsidRPr="00CE1D80" w14:paraId="55989442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0543D1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Werner, 2011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076ACA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CE1D80" w14:paraId="1385B6A3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7C8FC0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Werner, 2015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A3A88C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CE1D80" w14:paraId="0C503C18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BC5266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Wikstrom, 2021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B1DBF6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6708B769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D1E2262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Wikström, 2022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19F640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study design (decision-analysis model)</w:t>
            </w:r>
          </w:p>
        </w:tc>
      </w:tr>
      <w:tr w:rsidR="00C75628" w:rsidRPr="00CE1D80" w14:paraId="6CE53EF9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711FE5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Williams, 2004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E16B7C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intervention (cerclage without progesterone) </w:t>
            </w:r>
          </w:p>
        </w:tc>
      </w:tr>
      <w:tr w:rsidR="00C75628" w:rsidRPr="00CE1D80" w14:paraId="614AA08D" w14:textId="77777777" w:rsidTr="00DB383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ADC8E0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sz w:val="22"/>
                <w:szCs w:val="22"/>
                <w:lang w:val="en-GB"/>
              </w:rPr>
              <w:t>Wu, 2024 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FFFAEF" w14:textId="77777777" w:rsidR="00C75628" w:rsidRPr="001453A0" w:rsidRDefault="00C75628" w:rsidP="00DB3830">
            <w:pPr>
              <w:pStyle w:val="Sidhuvu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2"/>
                <w:szCs w:val="22"/>
                <w:lang w:val="en-GB"/>
              </w:rPr>
              <w:t>Wrong comparison (comparison with no screening is missing) </w:t>
            </w:r>
          </w:p>
        </w:tc>
      </w:tr>
      <w:tr w:rsidR="00C75628" w:rsidRPr="00CE1D80" w14:paraId="2E7B5FD4" w14:textId="77777777" w:rsidTr="00DB383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FE39A3" w14:textId="77777777" w:rsidR="00C75628" w:rsidRPr="001453A0" w:rsidRDefault="00C75628" w:rsidP="00DB3830">
            <w:pPr>
              <w:pStyle w:val="Sidhuvud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1453A0">
              <w:rPr>
                <w:rFonts w:ascii="Times New Roman" w:eastAsia="Garamond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Wulff, 2018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F5D1B8" w14:textId="77777777" w:rsidR="00C75628" w:rsidRPr="001453A0" w:rsidRDefault="00C75628" w:rsidP="00DB3830">
            <w:pPr>
              <w:pStyle w:val="Sidhuvu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  <w:lang w:val="en-GB"/>
              </w:rPr>
              <w:t>Wrong control group (subjects declining screening)</w:t>
            </w:r>
          </w:p>
        </w:tc>
      </w:tr>
    </w:tbl>
    <w:p w14:paraId="06684184" w14:textId="77777777" w:rsidR="00BC5162" w:rsidRPr="00C75628" w:rsidRDefault="00BC5162">
      <w:pPr>
        <w:rPr>
          <w:lang w:val="en-US"/>
        </w:rPr>
      </w:pPr>
    </w:p>
    <w:sectPr w:rsidR="00BC5162" w:rsidRPr="00C75628" w:rsidSect="00C756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7F0A4" w14:textId="77777777" w:rsidR="00740C07" w:rsidRDefault="00740C07" w:rsidP="00C75628">
      <w:pPr>
        <w:spacing w:after="0" w:line="240" w:lineRule="auto"/>
      </w:pPr>
      <w:r>
        <w:separator/>
      </w:r>
    </w:p>
  </w:endnote>
  <w:endnote w:type="continuationSeparator" w:id="0">
    <w:p w14:paraId="666A1668" w14:textId="77777777" w:rsidR="00740C07" w:rsidRDefault="00740C07" w:rsidP="00C75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6BAF7" w14:textId="77777777" w:rsidR="00C75628" w:rsidRDefault="00C7562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2808931"/>
      <w:docPartObj>
        <w:docPartGallery w:val="Page Numbers (Bottom of Page)"/>
        <w:docPartUnique/>
      </w:docPartObj>
    </w:sdtPr>
    <w:sdtContent>
      <w:p w14:paraId="624AFEC1" w14:textId="3A6AB126" w:rsidR="00C75628" w:rsidRDefault="00C75628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2A0C1C" w14:textId="48579063" w:rsidR="00C75628" w:rsidRPr="00C75628" w:rsidRDefault="00C75628">
    <w:pPr>
      <w:pStyle w:val="Sidfot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ADEF6" w14:textId="28C78F2B" w:rsidR="00C75628" w:rsidRPr="00C75628" w:rsidRDefault="00C75628">
    <w:pPr>
      <w:pStyle w:val="Sidfot"/>
      <w:rPr>
        <w:rFonts w:ascii="Times New Roman" w:hAnsi="Times New Roman" w:cs="Times New Roman"/>
      </w:rPr>
    </w:pPr>
    <w:r w:rsidRPr="00C75628">
      <w:rPr>
        <w:rFonts w:ascii="Times New Roman" w:hAnsi="Times New Roman" w:cs="Times New Roman"/>
      </w:rPr>
      <w:ptab w:relativeTo="margin" w:alignment="right" w:leader="none"/>
    </w:r>
    <w:proofErr w:type="spellStart"/>
    <w:r w:rsidRPr="00C75628">
      <w:rPr>
        <w:rFonts w:ascii="Times New Roman" w:hAnsi="Times New Roman" w:cs="Times New Roman"/>
      </w:rPr>
      <w:t>Cont</w:t>
    </w:r>
    <w:proofErr w:type="spellEnd"/>
    <w:r w:rsidRPr="00C75628">
      <w:rPr>
        <w:rFonts w:ascii="Times New Roman" w:hAnsi="Times New Roman" w:cs="Times New Roma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0B5D0" w14:textId="77777777" w:rsidR="00740C07" w:rsidRDefault="00740C07" w:rsidP="00C75628">
      <w:pPr>
        <w:spacing w:after="0" w:line="240" w:lineRule="auto"/>
      </w:pPr>
      <w:r>
        <w:separator/>
      </w:r>
    </w:p>
  </w:footnote>
  <w:footnote w:type="continuationSeparator" w:id="0">
    <w:p w14:paraId="5759586B" w14:textId="77777777" w:rsidR="00740C07" w:rsidRDefault="00740C07" w:rsidP="00C756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73D394" w14:textId="77777777" w:rsidR="00C75628" w:rsidRDefault="00C75628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C21773" w14:textId="3BC17337" w:rsidR="00C75628" w:rsidRPr="00C75628" w:rsidRDefault="00C75628">
    <w:pPr>
      <w:pStyle w:val="Sidhuvud"/>
      <w:rPr>
        <w:rFonts w:ascii="Times New Roman" w:hAnsi="Times New Roman" w:cs="Times New Roman"/>
      </w:rPr>
    </w:pPr>
    <w:r w:rsidRPr="00C75628">
      <w:rPr>
        <w:rFonts w:ascii="Times New Roman" w:hAnsi="Times New Roman" w:cs="Times New Roman"/>
      </w:rPr>
      <w:t>Table S5 con</w:t>
    </w:r>
    <w:proofErr w:type="spellStart"/>
    <w:r w:rsidRPr="00C75628">
      <w:rPr>
        <w:rFonts w:ascii="Times New Roman" w:hAnsi="Times New Roman" w:cs="Times New Roman"/>
      </w:rPr>
      <w:t>t</w:t>
    </w:r>
    <w:proofErr w:type="spellEnd"/>
    <w:r w:rsidRPr="00C75628">
      <w:rPr>
        <w:rFonts w:ascii="Times New Roman" w:hAnsi="Times New Roman" w:cs="Times New Roman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49DC6" w14:textId="77777777" w:rsidR="00C75628" w:rsidRDefault="00C75628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628"/>
    <w:rsid w:val="005A601A"/>
    <w:rsid w:val="00740C07"/>
    <w:rsid w:val="00A50786"/>
    <w:rsid w:val="00BC5162"/>
    <w:rsid w:val="00C7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6A8637"/>
  <w15:chartTrackingRefBased/>
  <w15:docId w15:val="{7ECFDA6E-C4DF-4F0F-84F2-3C78A4AA8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628"/>
    <w:pPr>
      <w:spacing w:line="279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756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756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756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56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756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756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756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756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756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756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756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756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562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7562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7562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7562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7562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7562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756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75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756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75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75628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7562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75628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7562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75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7562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75628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C756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75628"/>
    <w:rPr>
      <w:kern w:val="0"/>
      <w14:ligatures w14:val="none"/>
    </w:rPr>
  </w:style>
  <w:style w:type="table" w:styleId="Oformateradtabell1">
    <w:name w:val="Plain Table 1"/>
    <w:basedOn w:val="Normaltabell"/>
    <w:uiPriority w:val="41"/>
    <w:rsid w:val="00C7562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fot">
    <w:name w:val="footer"/>
    <w:basedOn w:val="Normal"/>
    <w:link w:val="SidfotChar"/>
    <w:uiPriority w:val="99"/>
    <w:unhideWhenUsed/>
    <w:rsid w:val="00C756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7562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7</Words>
  <Characters>3166</Characters>
  <Application>Microsoft Office Word</Application>
  <DocSecurity>0</DocSecurity>
  <Lines>26</Lines>
  <Paragraphs>7</Paragraphs>
  <ScaleCrop>false</ScaleCrop>
  <Company>University of Gothenburg</Company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-Britt Wennerholm</dc:creator>
  <cp:keywords/>
  <dc:description/>
  <cp:lastModifiedBy>Ulla-Britt Wennerholm</cp:lastModifiedBy>
  <cp:revision>1</cp:revision>
  <dcterms:created xsi:type="dcterms:W3CDTF">2025-11-25T09:10:00Z</dcterms:created>
  <dcterms:modified xsi:type="dcterms:W3CDTF">2025-11-25T09:14:00Z</dcterms:modified>
</cp:coreProperties>
</file>